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8D0DAB" w14:textId="17AC8E0C" w:rsidR="00791EF2" w:rsidRDefault="00791EF2" w:rsidP="00791EF2">
      <w:pPr>
        <w:spacing w:after="12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ppendix </w:t>
      </w:r>
      <w:r w:rsidR="000B3721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dditional details on ROM throughout treatment perio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19"/>
        <w:gridCol w:w="1245"/>
        <w:gridCol w:w="1343"/>
        <w:gridCol w:w="1028"/>
        <w:gridCol w:w="1343"/>
        <w:gridCol w:w="1030"/>
        <w:gridCol w:w="1343"/>
        <w:gridCol w:w="1025"/>
      </w:tblGrid>
      <w:tr w:rsidR="00791EF2" w:rsidRPr="00B84284" w14:paraId="15DA9A42" w14:textId="77777777" w:rsidTr="00BD5E7D">
        <w:trPr>
          <w:trHeight w:val="285"/>
        </w:trPr>
        <w:tc>
          <w:tcPr>
            <w:tcW w:w="128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2EB1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371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006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Study Group</w:t>
            </w:r>
          </w:p>
        </w:tc>
      </w:tr>
      <w:tr w:rsidR="00791EF2" w:rsidRPr="00B84284" w14:paraId="077798C1" w14:textId="77777777" w:rsidTr="00BD5E7D">
        <w:trPr>
          <w:trHeight w:val="285"/>
        </w:trPr>
        <w:tc>
          <w:tcPr>
            <w:tcW w:w="128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C8ED8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EF80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HIS device + PT</w:t>
            </w:r>
          </w:p>
        </w:tc>
        <w:tc>
          <w:tcPr>
            <w:tcW w:w="12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E53B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HIS device</w:t>
            </w:r>
          </w:p>
        </w:tc>
        <w:tc>
          <w:tcPr>
            <w:tcW w:w="12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D935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PT</w:t>
            </w:r>
          </w:p>
        </w:tc>
      </w:tr>
      <w:tr w:rsidR="00791EF2" w:rsidRPr="00B84284" w14:paraId="4C22BB55" w14:textId="77777777" w:rsidTr="00BD5E7D">
        <w:trPr>
          <w:trHeight w:val="285"/>
        </w:trPr>
        <w:tc>
          <w:tcPr>
            <w:tcW w:w="128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BD711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6E6F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6833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382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2E64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9B74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84EA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791EF2" w:rsidRPr="00B84284" w14:paraId="2CA52372" w14:textId="77777777" w:rsidTr="00BD5E7D">
        <w:trPr>
          <w:trHeight w:val="285"/>
        </w:trPr>
        <w:tc>
          <w:tcPr>
            <w:tcW w:w="6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979CD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Forward Flexion (°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AA14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 week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9DCD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7.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A7D4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3.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2823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8.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A26D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1607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C9A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</w:tr>
      <w:tr w:rsidR="00791EF2" w:rsidRPr="00B84284" w14:paraId="328863A7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D8CDA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6920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D9FA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8.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0E4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BE6B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D5AE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40A3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2.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918C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</w:tr>
      <w:tr w:rsidR="00791EF2" w:rsidRPr="00B84284" w14:paraId="706DA670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3D58F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AB43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FACA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72.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DBDE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AE3D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8.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24CA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2FEE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7.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691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</w:tr>
      <w:tr w:rsidR="00791EF2" w:rsidRPr="00B84284" w14:paraId="5442E83D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6FADE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EAF1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min. 1 year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06A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0C1C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6709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70.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AE7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2.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0DBA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7.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68E4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</w:tr>
      <w:tr w:rsidR="00791EF2" w:rsidRPr="00B84284" w14:paraId="7F3080DD" w14:textId="77777777" w:rsidTr="00BD5E7D">
        <w:trPr>
          <w:trHeight w:val="285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45E47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95C5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8774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1B4C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084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70B0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1049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C690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91EF2" w:rsidRPr="00B84284" w14:paraId="6289EEA6" w14:textId="77777777" w:rsidTr="00BD5E7D">
        <w:trPr>
          <w:trHeight w:val="285"/>
        </w:trPr>
        <w:tc>
          <w:tcPr>
            <w:tcW w:w="6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C968D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Abduction (°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40DD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 week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4D7C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3.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4784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790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4.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0456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4370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049D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2.0</w:t>
            </w:r>
          </w:p>
        </w:tc>
      </w:tr>
      <w:tr w:rsidR="00791EF2" w:rsidRPr="00B84284" w14:paraId="0563AA00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53A8F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5B23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29BA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A08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703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75.6</w:t>
            </w:r>
            <w:r w:rsidRPr="002D6F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0767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0.3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E11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  <w:r w:rsidRPr="002D6F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438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0.3</w:t>
            </w:r>
          </w:p>
        </w:tc>
      </w:tr>
      <w:tr w:rsidR="00791EF2" w:rsidRPr="00B84284" w14:paraId="1D199B0D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D8390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02AD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9F1B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5.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BD2E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568C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8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^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DB4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0E67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^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4B53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</w:tr>
      <w:tr w:rsidR="00791EF2" w:rsidRPr="00B84284" w14:paraId="746C0795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E0AC6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51F5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min. 1 year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D994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8.6</w:t>
            </w:r>
            <w:r w:rsidRPr="002D6F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⁂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D7BC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2063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2D6F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⁂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4EAE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2.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4574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174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</w:tr>
      <w:tr w:rsidR="00791EF2" w:rsidRPr="00B84284" w14:paraId="326FD665" w14:textId="77777777" w:rsidTr="00BD5E7D">
        <w:trPr>
          <w:trHeight w:val="285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BD058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AB7E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CD6E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A17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4E63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04FC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E2EF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A4D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91EF2" w:rsidRPr="00B84284" w14:paraId="3B0F14C4" w14:textId="77777777" w:rsidTr="00BD5E7D">
        <w:trPr>
          <w:trHeight w:val="285"/>
        </w:trPr>
        <w:tc>
          <w:tcPr>
            <w:tcW w:w="6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0ACD3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External Rotation (°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BCBE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 week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B7AA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CB4D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1AF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4.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84D0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03AA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8460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</w:tr>
      <w:tr w:rsidR="00791EF2" w:rsidRPr="00B84284" w14:paraId="2A51D8B4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C7E64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9E57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4B8B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E876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F65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808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B11A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FCEC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</w:tr>
      <w:tr w:rsidR="00791EF2" w:rsidRPr="00B84284" w14:paraId="4D373F51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34BAE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2755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A88B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ACF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8315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7.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8010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5.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D1F0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9BC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</w:tr>
      <w:tr w:rsidR="00791EF2" w:rsidRPr="00B84284" w14:paraId="231295DD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4E369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1CF2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min. 1 year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35AD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6.4</w:t>
            </w:r>
            <w:r w:rsidRPr="002D6F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∆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E573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17B5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7E0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9.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C0E9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  <w:r w:rsidRPr="002D6F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∆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99D7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</w:tr>
      <w:tr w:rsidR="00791EF2" w:rsidRPr="00B84284" w14:paraId="23C3D657" w14:textId="77777777" w:rsidTr="00BD5E7D">
        <w:trPr>
          <w:trHeight w:val="285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0113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FBD0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2019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2823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A45F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D2AA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8ADD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2895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91EF2" w:rsidRPr="00B84284" w14:paraId="5F4A7C25" w14:textId="77777777" w:rsidTr="00BD5E7D">
        <w:trPr>
          <w:trHeight w:val="285"/>
        </w:trPr>
        <w:tc>
          <w:tcPr>
            <w:tcW w:w="6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284E6" w14:textId="1EB0F379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 xml:space="preserve">Internal Rotation </w:t>
            </w:r>
            <w:r w:rsidR="00232F3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▲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355D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 week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E10B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1593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732F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903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7189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3E0D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791EF2" w:rsidRPr="00B84284" w14:paraId="3FBE82B8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9885C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0100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0CBB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3076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F72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AC24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C44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EAE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791EF2" w:rsidRPr="00B84284" w14:paraId="6BF98CF9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9A38A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9EAE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3FDF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0C8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7713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CEF3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F8D9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7BFE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791EF2" w:rsidRPr="00B84284" w14:paraId="47CEEAE5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1428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2B5B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min. 1 year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205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B09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AA0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F30E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423D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1C6A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</w:tbl>
    <w:p w14:paraId="68162B9B" w14:textId="77777777" w:rsidR="00791EF2" w:rsidRDefault="00791EF2" w:rsidP="00791EF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D6F6F">
        <w:rPr>
          <w:rFonts w:ascii="Times New Roman" w:hAnsi="Times New Roman" w:cs="Times New Roman"/>
          <w:sz w:val="24"/>
          <w:szCs w:val="24"/>
        </w:rPr>
        <w:t>* p=0.04</w:t>
      </w:r>
      <w:r>
        <w:rPr>
          <w:rFonts w:ascii="Times New Roman" w:hAnsi="Times New Roman" w:cs="Times New Roman"/>
          <w:sz w:val="24"/>
          <w:szCs w:val="24"/>
        </w:rPr>
        <w:t xml:space="preserve">; ^ p=0.028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p=0.003,</w:t>
      </w:r>
      <w:r w:rsidRPr="002D6F6F">
        <w:rPr>
          <w:rFonts w:ascii="Times New Roman" w:hAnsi="Times New Roman" w:cs="Times New Roman"/>
          <w:sz w:val="24"/>
          <w:szCs w:val="24"/>
        </w:rPr>
        <w:t xml:space="preserve"> </w:t>
      </w:r>
      <w:r w:rsidRPr="005D40E9">
        <w:rPr>
          <w:rFonts w:ascii="Times New Roman" w:hAnsi="Times New Roman" w:cs="Times New Roman"/>
          <w:sz w:val="24"/>
          <w:szCs w:val="24"/>
          <w:vertAlign w:val="superscript"/>
        </w:rPr>
        <w:t>⁂</w:t>
      </w:r>
      <w:r>
        <w:rPr>
          <w:rFonts w:ascii="Times New Roman" w:hAnsi="Times New Roman" w:cs="Times New Roman"/>
          <w:sz w:val="24"/>
          <w:szCs w:val="24"/>
        </w:rPr>
        <w:t xml:space="preserve">p=0.019, </w:t>
      </w:r>
      <w:r w:rsidRPr="005D40E9">
        <w:rPr>
          <w:rFonts w:ascii="Times New Roman" w:hAnsi="Times New Roman" w:cs="Times New Roman"/>
          <w:sz w:val="24"/>
          <w:szCs w:val="24"/>
          <w:vertAlign w:val="superscript"/>
        </w:rPr>
        <w:t>∆</w:t>
      </w:r>
      <w:r>
        <w:rPr>
          <w:rFonts w:ascii="Times New Roman" w:hAnsi="Times New Roman" w:cs="Times New Roman"/>
          <w:sz w:val="24"/>
          <w:szCs w:val="24"/>
        </w:rPr>
        <w:t>p=0.04</w:t>
      </w:r>
    </w:p>
    <w:p w14:paraId="3593C009" w14:textId="6DE6B3B5" w:rsidR="00791EF2" w:rsidRDefault="0037527F" w:rsidP="00791EF2">
      <w:pPr>
        <w:spacing w:after="12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OM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tie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port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utcome measures;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91EF2">
        <w:rPr>
          <w:rFonts w:ascii="Times New Roman" w:eastAsia="Times New Roman" w:hAnsi="Times New Roman" w:cs="Times New Roman"/>
          <w:color w:val="000000"/>
          <w:sz w:val="24"/>
          <w:szCs w:val="24"/>
        </w:rPr>
        <w:t>ROM, range of motion</w:t>
      </w:r>
      <w:r w:rsidR="00791EF2" w:rsidRPr="003D79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T, physical therapy; </w:t>
      </w:r>
      <w:r w:rsidR="00791EF2">
        <w:rPr>
          <w:rFonts w:ascii="Times New Roman" w:eastAsia="Times New Roman" w:hAnsi="Times New Roman" w:cs="Times New Roman"/>
          <w:color w:val="000000"/>
          <w:sz w:val="24"/>
          <w:szCs w:val="24"/>
        </w:rPr>
        <w:t>SD</w:t>
      </w:r>
      <w:r w:rsidR="00791EF2" w:rsidRPr="003D79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tandard deviation; HIS, high intensity stretching device; </w:t>
      </w:r>
      <w:r w:rsidR="00232F34">
        <w:rPr>
          <w:rFonts w:ascii="Times New Roman" w:eastAsia="Times New Roman" w:hAnsi="Times New Roman" w:cs="Times New Roman"/>
          <w:color w:val="000000"/>
          <w:vertAlign w:val="superscript"/>
        </w:rPr>
        <w:t>▲</w:t>
      </w:r>
      <w:r w:rsidR="00791EF2" w:rsidRPr="003D79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ternal rotation is measured based on a scale (0-</w:t>
      </w:r>
      <w:r w:rsidR="00791EF2">
        <w:rPr>
          <w:rFonts w:ascii="Times New Roman" w:eastAsia="Times New Roman" w:hAnsi="Times New Roman" w:cs="Times New Roman"/>
          <w:color w:val="000000"/>
          <w:sz w:val="24"/>
          <w:szCs w:val="24"/>
        </w:rPr>
        <w:t>8</w:t>
      </w:r>
      <w:r w:rsidR="00791EF2" w:rsidRPr="003D7968">
        <w:rPr>
          <w:rFonts w:ascii="Times New Roman" w:eastAsia="Times New Roman" w:hAnsi="Times New Roman" w:cs="Times New Roman"/>
          <w:color w:val="000000"/>
          <w:sz w:val="24"/>
          <w:szCs w:val="24"/>
        </w:rPr>
        <w:t>) representing the patient's ability to reach anatomic landmarks posteriorly. Zero represents the least amount of internal rotation (</w:t>
      </w:r>
      <w:r w:rsidR="00791EF2">
        <w:rPr>
          <w:rFonts w:ascii="Times New Roman" w:eastAsia="Times New Roman" w:hAnsi="Times New Roman" w:cs="Times New Roman"/>
          <w:color w:val="000000"/>
          <w:sz w:val="24"/>
          <w:szCs w:val="24"/>
        </w:rPr>
        <w:t>ipsilateral h</w:t>
      </w:r>
      <w:r w:rsidR="00791EF2" w:rsidRPr="003D79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p), and </w:t>
      </w:r>
      <w:r w:rsidR="00791EF2">
        <w:rPr>
          <w:rFonts w:ascii="Times New Roman" w:eastAsia="Times New Roman" w:hAnsi="Times New Roman" w:cs="Times New Roman"/>
          <w:color w:val="000000"/>
          <w:sz w:val="24"/>
          <w:szCs w:val="24"/>
        </w:rPr>
        <w:t>8</w:t>
      </w:r>
      <w:r w:rsidR="00791EF2" w:rsidRPr="003D79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s the most (</w:t>
      </w:r>
      <w:r w:rsidR="00791E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8 - </w:t>
      </w:r>
      <w:r w:rsidR="00791EF2" w:rsidRPr="003D7968">
        <w:rPr>
          <w:rFonts w:ascii="Times New Roman" w:eastAsia="Times New Roman" w:hAnsi="Times New Roman" w:cs="Times New Roman"/>
          <w:color w:val="000000"/>
          <w:sz w:val="24"/>
          <w:szCs w:val="24"/>
        </w:rPr>
        <w:t>T1).</w:t>
      </w:r>
    </w:p>
    <w:sectPr w:rsidR="00791EF2" w:rsidSect="0006273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12F211" w14:textId="77777777" w:rsidR="00805B8C" w:rsidRDefault="00805B8C">
      <w:pPr>
        <w:spacing w:after="0" w:line="240" w:lineRule="auto"/>
      </w:pPr>
      <w:r>
        <w:separator/>
      </w:r>
    </w:p>
  </w:endnote>
  <w:endnote w:type="continuationSeparator" w:id="0">
    <w:p w14:paraId="57EE062D" w14:textId="77777777" w:rsidR="00805B8C" w:rsidRDefault="00805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837201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E432B8" w14:textId="3B73FE31" w:rsidR="0000167E" w:rsidRDefault="000B37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52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7A9376" w14:textId="77777777" w:rsidR="0000167E" w:rsidRDefault="000016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F55DD8" w14:textId="77777777" w:rsidR="00805B8C" w:rsidRDefault="00805B8C">
      <w:pPr>
        <w:spacing w:after="0" w:line="240" w:lineRule="auto"/>
      </w:pPr>
      <w:r>
        <w:separator/>
      </w:r>
    </w:p>
  </w:footnote>
  <w:footnote w:type="continuationSeparator" w:id="0">
    <w:p w14:paraId="5F78361C" w14:textId="77777777" w:rsidR="00805B8C" w:rsidRDefault="00805B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EF2"/>
    <w:rsid w:val="0000167E"/>
    <w:rsid w:val="00062739"/>
    <w:rsid w:val="00070BBF"/>
    <w:rsid w:val="000B3721"/>
    <w:rsid w:val="00232F34"/>
    <w:rsid w:val="0037527F"/>
    <w:rsid w:val="005660C7"/>
    <w:rsid w:val="00791EF2"/>
    <w:rsid w:val="00805B8C"/>
    <w:rsid w:val="00A34106"/>
    <w:rsid w:val="00AA514B"/>
    <w:rsid w:val="00AB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0EE18"/>
  <w15:docId w15:val="{4FF213DA-631C-4160-85D3-20953FB1B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E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1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EF2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91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be8a747-a4c0-4205-868a-3465da78a8b1">
      <Terms xmlns="http://schemas.microsoft.com/office/infopath/2007/PartnerControls"/>
    </lcf76f155ced4ddcb4097134ff3c332f>
    <TaxCatchAll xmlns="ab26e3a9-2a89-476a-9415-b5620340a07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C04EE49A047B4994414CB3C28D0510" ma:contentTypeVersion="13" ma:contentTypeDescription="Create a new document." ma:contentTypeScope="" ma:versionID="cf74aed00e3dc989aa8d4ca52efdbcf1">
  <xsd:schema xmlns:xsd="http://www.w3.org/2001/XMLSchema" xmlns:xs="http://www.w3.org/2001/XMLSchema" xmlns:p="http://schemas.microsoft.com/office/2006/metadata/properties" xmlns:ns2="1be8a747-a4c0-4205-868a-3465da78a8b1" xmlns:ns3="ab26e3a9-2a89-476a-9415-b5620340a07f" targetNamespace="http://schemas.microsoft.com/office/2006/metadata/properties" ma:root="true" ma:fieldsID="bc0339be9323ea1bc987ad47f9bee63e" ns2:_="" ns3:_="">
    <xsd:import namespace="1be8a747-a4c0-4205-868a-3465da78a8b1"/>
    <xsd:import namespace="ab26e3a9-2a89-476a-9415-b5620340a0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e8a747-a4c0-4205-868a-3465da78a8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4ef41c39-07ca-44d1-b138-51692ee393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6e3a9-2a89-476a-9415-b5620340a07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779abccb-9e24-4bcb-a029-97549e9e4960}" ma:internalName="TaxCatchAll" ma:showField="CatchAllData" ma:web="ab26e3a9-2a89-476a-9415-b5620340a0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94A1D6-0A6C-4296-916B-26111843EC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CADE6B-C906-4815-89A1-9BF2A6B6CCE8}">
  <ds:schemaRefs>
    <ds:schemaRef ds:uri="http://schemas.microsoft.com/office/2006/metadata/properties"/>
    <ds:schemaRef ds:uri="http://schemas.microsoft.com/office/infopath/2007/PartnerControls"/>
    <ds:schemaRef ds:uri="1be8a747-a4c0-4205-868a-3465da78a8b1"/>
    <ds:schemaRef ds:uri="ab26e3a9-2a89-476a-9415-b5620340a07f"/>
  </ds:schemaRefs>
</ds:datastoreItem>
</file>

<file path=customXml/itemProps3.xml><?xml version="1.0" encoding="utf-8"?>
<ds:datastoreItem xmlns:ds="http://schemas.openxmlformats.org/officeDocument/2006/customXml" ds:itemID="{21EB2C04-0366-4516-9617-3CFE5C4F1F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e8a747-a4c0-4205-868a-3465da78a8b1"/>
    <ds:schemaRef ds:uri="ab26e3a9-2a89-476a-9415-b5620340a0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on</dc:creator>
  <cp:keywords/>
  <dc:description/>
  <cp:lastModifiedBy>Tinambacan, Rizza</cp:lastModifiedBy>
  <cp:revision>7</cp:revision>
  <dcterms:created xsi:type="dcterms:W3CDTF">2023-10-09T19:30:00Z</dcterms:created>
  <dcterms:modified xsi:type="dcterms:W3CDTF">2024-04-19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C04EE49A047B4994414CB3C28D0510</vt:lpwstr>
  </property>
  <property fmtid="{D5CDD505-2E9C-101B-9397-08002B2CF9AE}" pid="3" name="MediaServiceImageTags">
    <vt:lpwstr/>
  </property>
</Properties>
</file>